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E5C998" w14:textId="77777777" w:rsidR="00B7508D" w:rsidRDefault="00B7508D" w:rsidP="00937892">
      <w:pPr>
        <w:spacing w:before="240"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1 Table. </w:t>
      </w:r>
      <w:r>
        <w:rPr>
          <w:rFonts w:ascii="Times New Roman" w:eastAsia="Times New Roman" w:hAnsi="Times New Roman" w:cs="Times New Roman"/>
        </w:rPr>
        <w:t xml:space="preserve">Characteristics of excluded studies and reasons for exclusion. </w:t>
      </w:r>
    </w:p>
    <w:p w14:paraId="2621D9C7" w14:textId="77777777" w:rsidR="000A0D55" w:rsidRPr="00AC6918" w:rsidRDefault="000A0D55" w:rsidP="000A0D55">
      <w:pPr>
        <w:spacing w:before="240" w:after="0" w:line="276" w:lineRule="auto"/>
        <w:rPr>
          <w:rFonts w:ascii="Times New Roman" w:eastAsia="Times New Roman" w:hAnsi="Times New Roman" w:cs="Times New Roman"/>
          <w:iCs/>
        </w:rPr>
      </w:pPr>
    </w:p>
    <w:tbl>
      <w:tblPr>
        <w:tblW w:w="11430" w:type="dxa"/>
        <w:tblInd w:w="-990" w:type="dxa"/>
        <w:tblLayout w:type="fixed"/>
        <w:tblLook w:val="0600" w:firstRow="0" w:lastRow="0" w:firstColumn="0" w:lastColumn="0" w:noHBand="1" w:noVBand="1"/>
      </w:tblPr>
      <w:tblGrid>
        <w:gridCol w:w="2604"/>
        <w:gridCol w:w="6486"/>
        <w:gridCol w:w="2340"/>
      </w:tblGrid>
      <w:tr w:rsidR="000A0D55" w:rsidRPr="00AC6918" w14:paraId="0C745145" w14:textId="77777777" w:rsidTr="000A0D55">
        <w:trPr>
          <w:trHeight w:val="300"/>
        </w:trPr>
        <w:tc>
          <w:tcPr>
            <w:tcW w:w="260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AC8121" w14:textId="77777777" w:rsidR="000A0D55" w:rsidRPr="00AC6918" w:rsidRDefault="000A0D55" w:rsidP="00DC3510">
            <w:pPr>
              <w:spacing w:before="240" w:after="0" w:line="276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b/>
                <w:iCs/>
              </w:rPr>
              <w:t>Author, year</w:t>
            </w:r>
          </w:p>
        </w:tc>
        <w:tc>
          <w:tcPr>
            <w:tcW w:w="648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E2C707" w14:textId="77777777" w:rsidR="000A0D55" w:rsidRPr="00AC6918" w:rsidRDefault="000A0D55" w:rsidP="00DC3510">
            <w:pPr>
              <w:spacing w:before="240" w:after="0" w:line="276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b/>
                <w:iCs/>
              </w:rPr>
              <w:t>Titl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FA0A92" w14:textId="77777777" w:rsidR="000A0D55" w:rsidRPr="00AC6918" w:rsidRDefault="000A0D55" w:rsidP="00DC3510">
            <w:pPr>
              <w:spacing w:before="240" w:after="0" w:line="276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b/>
                <w:iCs/>
              </w:rPr>
              <w:t>Reason for exclusion</w:t>
            </w:r>
          </w:p>
        </w:tc>
      </w:tr>
      <w:tr w:rsidR="000A0D55" w:rsidRPr="00AC6918" w14:paraId="3DF04345" w14:textId="77777777" w:rsidTr="000A0D55">
        <w:trPr>
          <w:trHeight w:val="855"/>
        </w:trPr>
        <w:tc>
          <w:tcPr>
            <w:tcW w:w="2604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5E6974" w14:textId="77777777" w:rsidR="000A0D55" w:rsidRPr="00AC6918" w:rsidRDefault="000A0D55" w:rsidP="00DC3510">
            <w:pPr>
              <w:spacing w:before="240" w:after="0" w:line="276" w:lineRule="auto"/>
              <w:ind w:left="180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Ainscough, 2016 </w:t>
            </w:r>
          </w:p>
        </w:tc>
        <w:tc>
          <w:tcPr>
            <w:tcW w:w="6486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00797A" w14:textId="77777777" w:rsidR="000A0D55" w:rsidRPr="00AC6918" w:rsidRDefault="000A0D55" w:rsidP="00DC3510">
            <w:pPr>
              <w:spacing w:before="240" w:after="0" w:line="276" w:lineRule="auto"/>
              <w:ind w:left="26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Impact of an mHealth supported healthy lifestyle intervention on behavioural stage of change in overweight and obese pregnancy 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414492" w14:textId="77777777" w:rsidR="000A0D55" w:rsidRPr="00AC6918" w:rsidRDefault="000A0D55" w:rsidP="00DC3510">
            <w:pPr>
              <w:spacing w:before="240" w:after="0" w:line="276" w:lineRule="auto"/>
              <w:ind w:left="8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Abstract only </w:t>
            </w:r>
          </w:p>
        </w:tc>
      </w:tr>
      <w:tr w:rsidR="000A0D55" w:rsidRPr="00AC6918" w14:paraId="2BD1BBC2" w14:textId="77777777" w:rsidTr="000A0D55">
        <w:trPr>
          <w:trHeight w:val="1695"/>
        </w:trPr>
        <w:tc>
          <w:tcPr>
            <w:tcW w:w="260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18AAE" w14:textId="77777777" w:rsidR="000A0D55" w:rsidRPr="00AC6918" w:rsidRDefault="000A0D55" w:rsidP="00DC3510">
            <w:pPr>
              <w:spacing w:before="240" w:after="0" w:line="276" w:lineRule="auto"/>
              <w:ind w:left="180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Singh, 2020 </w:t>
            </w:r>
          </w:p>
        </w:tc>
        <w:tc>
          <w:tcPr>
            <w:tcW w:w="648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1FC2B" w14:textId="77777777" w:rsidR="000A0D55" w:rsidRPr="00AC6918" w:rsidRDefault="000A0D55" w:rsidP="00DC3510">
            <w:pPr>
              <w:spacing w:before="240" w:after="0" w:line="276" w:lineRule="auto"/>
              <w:ind w:left="26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Effects of Female Community Health Volunteer Capacity Building and Text Messaging Intervention on Gestational Weight gain and Hemoglobin Change Among Pregnant Women in Southern Nepal: A Cluster Randomized Controlled Trial </w:t>
            </w:r>
          </w:p>
        </w:tc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3D7FC" w14:textId="77777777" w:rsidR="000A0D55" w:rsidRPr="00AC6918" w:rsidRDefault="000A0D55" w:rsidP="00DC3510">
            <w:pPr>
              <w:spacing w:before="240" w:after="0" w:line="276" w:lineRule="auto"/>
              <w:ind w:left="8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Not exclusively mHealth </w:t>
            </w:r>
          </w:p>
          <w:p w14:paraId="4131BAA2" w14:textId="77777777" w:rsidR="000A0D55" w:rsidRPr="00AC6918" w:rsidRDefault="000A0D55" w:rsidP="00DC3510">
            <w:pPr>
              <w:spacing w:before="240" w:after="0" w:line="276" w:lineRule="auto"/>
              <w:ind w:left="8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Not weight related intervention </w:t>
            </w:r>
          </w:p>
        </w:tc>
      </w:tr>
      <w:tr w:rsidR="000A0D55" w:rsidRPr="00AC6918" w14:paraId="0B5EDE6C" w14:textId="77777777" w:rsidTr="000A0D55">
        <w:trPr>
          <w:trHeight w:val="1425"/>
        </w:trPr>
        <w:tc>
          <w:tcPr>
            <w:tcW w:w="260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CD253" w14:textId="77777777" w:rsidR="000A0D55" w:rsidRPr="00AC6918" w:rsidRDefault="000A0D55" w:rsidP="00DC3510">
            <w:pPr>
              <w:spacing w:before="240" w:after="0" w:line="276" w:lineRule="auto"/>
              <w:ind w:left="180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Uytsel, 2022 </w:t>
            </w:r>
          </w:p>
        </w:tc>
        <w:tc>
          <w:tcPr>
            <w:tcW w:w="648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D939D" w14:textId="77777777" w:rsidR="000A0D55" w:rsidRPr="00AC6918" w:rsidRDefault="000A0D55" w:rsidP="00DC3510">
            <w:pPr>
              <w:spacing w:before="240" w:after="0" w:line="276" w:lineRule="auto"/>
              <w:ind w:left="26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Effect of the e-health supported INTER-ACT lifestyle intervention on postpartum weight retention and body composition, and associations with lifestyle behaviour: A randomized controlled trial </w:t>
            </w:r>
          </w:p>
        </w:tc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4E998" w14:textId="77777777" w:rsidR="000A0D55" w:rsidRPr="00AC6918" w:rsidRDefault="000A0D55" w:rsidP="00DC3510">
            <w:pPr>
              <w:spacing w:before="240" w:after="0" w:line="276" w:lineRule="auto"/>
              <w:ind w:left="8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Not exclusively mHealth </w:t>
            </w:r>
          </w:p>
          <w:p w14:paraId="2E1233ED" w14:textId="77777777" w:rsidR="000A0D55" w:rsidRPr="00AC6918" w:rsidRDefault="000A0D55" w:rsidP="00DC3510">
            <w:pPr>
              <w:spacing w:before="240" w:after="0" w:line="276" w:lineRule="auto"/>
              <w:ind w:left="8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 </w:t>
            </w:r>
          </w:p>
        </w:tc>
      </w:tr>
      <w:tr w:rsidR="000A0D55" w:rsidRPr="00AC6918" w14:paraId="04B56A56" w14:textId="77777777" w:rsidTr="000A0D55">
        <w:trPr>
          <w:trHeight w:val="1140"/>
        </w:trPr>
        <w:tc>
          <w:tcPr>
            <w:tcW w:w="260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7881C" w14:textId="77777777" w:rsidR="000A0D55" w:rsidRPr="00AC6918" w:rsidRDefault="000A0D55" w:rsidP="00DC3510">
            <w:pPr>
              <w:spacing w:before="240" w:after="0" w:line="276" w:lineRule="auto"/>
              <w:ind w:left="180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Ainscough, 2018 </w:t>
            </w:r>
          </w:p>
        </w:tc>
        <w:tc>
          <w:tcPr>
            <w:tcW w:w="648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D80D3" w14:textId="77777777" w:rsidR="000A0D55" w:rsidRPr="00AC6918" w:rsidRDefault="000A0D55" w:rsidP="00DC3510">
            <w:pPr>
              <w:spacing w:before="240" w:after="0" w:line="276" w:lineRule="auto"/>
              <w:ind w:left="26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Impact of a smartphone app supporting a lifestyle intervention in overweight and obese pregnancy on maternal health and lifestyle outcomes </w:t>
            </w:r>
          </w:p>
        </w:tc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3F2A7" w14:textId="77777777" w:rsidR="000A0D55" w:rsidRPr="00AC6918" w:rsidRDefault="000A0D55" w:rsidP="00DC3510">
            <w:pPr>
              <w:spacing w:before="240" w:after="0" w:line="276" w:lineRule="auto"/>
              <w:ind w:left="8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Not exclusively mHealth </w:t>
            </w:r>
          </w:p>
          <w:p w14:paraId="6C409588" w14:textId="77777777" w:rsidR="000A0D55" w:rsidRPr="00AC6918" w:rsidRDefault="000A0D55" w:rsidP="00DC3510">
            <w:pPr>
              <w:spacing w:before="240" w:after="0" w:line="276" w:lineRule="auto"/>
              <w:ind w:left="8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No outcome of interest </w:t>
            </w:r>
          </w:p>
        </w:tc>
      </w:tr>
      <w:tr w:rsidR="000A0D55" w:rsidRPr="00AC6918" w14:paraId="614C70C7" w14:textId="77777777" w:rsidTr="000A0D55">
        <w:trPr>
          <w:trHeight w:val="855"/>
        </w:trPr>
        <w:tc>
          <w:tcPr>
            <w:tcW w:w="260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D1652" w14:textId="77777777" w:rsidR="000A0D55" w:rsidRPr="00AC6918" w:rsidRDefault="000A0D55" w:rsidP="00DC3510">
            <w:pPr>
              <w:spacing w:before="240" w:after="0" w:line="276" w:lineRule="auto"/>
              <w:ind w:left="180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Jackson, 2011 </w:t>
            </w:r>
          </w:p>
        </w:tc>
        <w:tc>
          <w:tcPr>
            <w:tcW w:w="648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E20A7" w14:textId="77777777" w:rsidR="000A0D55" w:rsidRPr="00AC6918" w:rsidRDefault="000A0D55" w:rsidP="00DC3510">
            <w:pPr>
              <w:spacing w:before="240" w:after="0" w:line="276" w:lineRule="auto"/>
              <w:ind w:left="26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Improving diet and exercise in pregnancy with Video Doctor Counseling: A randomized controlled trial </w:t>
            </w:r>
          </w:p>
        </w:tc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790D7" w14:textId="77777777" w:rsidR="000A0D55" w:rsidRPr="00AC6918" w:rsidRDefault="000A0D55" w:rsidP="00DC3510">
            <w:pPr>
              <w:spacing w:before="240" w:after="0" w:line="276" w:lineRule="auto"/>
              <w:ind w:left="8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Intervention Less than 12 weeks </w:t>
            </w:r>
          </w:p>
        </w:tc>
      </w:tr>
      <w:tr w:rsidR="000A0D55" w:rsidRPr="00AC6918" w14:paraId="560B8688" w14:textId="77777777" w:rsidTr="000A0D55">
        <w:trPr>
          <w:trHeight w:val="855"/>
        </w:trPr>
        <w:tc>
          <w:tcPr>
            <w:tcW w:w="260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F790E" w14:textId="77777777" w:rsidR="000A0D55" w:rsidRPr="00AC6918" w:rsidRDefault="000A0D55" w:rsidP="00DC3510">
            <w:pPr>
              <w:spacing w:before="240" w:after="0" w:line="276" w:lineRule="auto"/>
              <w:ind w:left="180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Tripette, 2014 </w:t>
            </w:r>
          </w:p>
        </w:tc>
        <w:tc>
          <w:tcPr>
            <w:tcW w:w="648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3E41B" w14:textId="77777777" w:rsidR="000A0D55" w:rsidRPr="00AC6918" w:rsidRDefault="000A0D55" w:rsidP="00DC3510">
            <w:pPr>
              <w:spacing w:before="240" w:after="0" w:line="276" w:lineRule="auto"/>
              <w:ind w:left="26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Home-Based Active Video Games to Promote Weight Loss during the Postpartum Period </w:t>
            </w:r>
          </w:p>
        </w:tc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2A75D" w14:textId="77777777" w:rsidR="000A0D55" w:rsidRPr="00AC6918" w:rsidRDefault="000A0D55" w:rsidP="00DC3510">
            <w:pPr>
              <w:spacing w:before="240" w:after="0" w:line="276" w:lineRule="auto"/>
              <w:ind w:left="8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Intervention Less than 12 weeks </w:t>
            </w:r>
          </w:p>
        </w:tc>
      </w:tr>
      <w:tr w:rsidR="000A0D55" w:rsidRPr="00AC6918" w14:paraId="6BD7C3A3" w14:textId="77777777" w:rsidTr="000A0D55">
        <w:trPr>
          <w:trHeight w:val="855"/>
        </w:trPr>
        <w:tc>
          <w:tcPr>
            <w:tcW w:w="260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4F0E4" w14:textId="77777777" w:rsidR="000A0D55" w:rsidRPr="00AC6918" w:rsidRDefault="000A0D55" w:rsidP="00DC3510">
            <w:pPr>
              <w:spacing w:before="240" w:after="0" w:line="276" w:lineRule="auto"/>
              <w:ind w:left="180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Phelan, 2011 </w:t>
            </w:r>
          </w:p>
        </w:tc>
        <w:tc>
          <w:tcPr>
            <w:tcW w:w="648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A1A5D" w14:textId="77777777" w:rsidR="000A0D55" w:rsidRPr="00AC6918" w:rsidRDefault="000A0D55" w:rsidP="00DC3510">
            <w:pPr>
              <w:spacing w:before="240" w:after="0" w:line="276" w:lineRule="auto"/>
              <w:ind w:left="26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Randomized trial of behavioural intervention to prevent excessive gestational weight gain: the Fit for Delivery Study </w:t>
            </w:r>
          </w:p>
        </w:tc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26330" w14:textId="77777777" w:rsidR="000A0D55" w:rsidRPr="00AC6918" w:rsidRDefault="000A0D55" w:rsidP="00DC3510">
            <w:pPr>
              <w:spacing w:before="240" w:after="0" w:line="276" w:lineRule="auto"/>
              <w:ind w:left="8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Not exclusively mHealth </w:t>
            </w:r>
          </w:p>
          <w:p w14:paraId="0FC3F697" w14:textId="77777777" w:rsidR="000A0D55" w:rsidRPr="00AC6918" w:rsidRDefault="000A0D55" w:rsidP="00DC3510">
            <w:pPr>
              <w:spacing w:before="240" w:after="0" w:line="276" w:lineRule="auto"/>
              <w:ind w:left="8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 </w:t>
            </w:r>
          </w:p>
        </w:tc>
      </w:tr>
      <w:tr w:rsidR="000A0D55" w:rsidRPr="00AC6918" w14:paraId="4AB5D938" w14:textId="77777777" w:rsidTr="000A0D55">
        <w:trPr>
          <w:trHeight w:val="570"/>
        </w:trPr>
        <w:tc>
          <w:tcPr>
            <w:tcW w:w="260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93AAD" w14:textId="77777777" w:rsidR="000A0D55" w:rsidRPr="00AC6918" w:rsidRDefault="000A0D55" w:rsidP="00DC3510">
            <w:pPr>
              <w:spacing w:before="240" w:after="0" w:line="276" w:lineRule="auto"/>
              <w:ind w:left="180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Kennelly, 2018 </w:t>
            </w:r>
          </w:p>
        </w:tc>
        <w:tc>
          <w:tcPr>
            <w:tcW w:w="648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CDF6D" w14:textId="77777777" w:rsidR="000A0D55" w:rsidRPr="00AC6918" w:rsidRDefault="000A0D55" w:rsidP="00DC3510">
            <w:pPr>
              <w:spacing w:before="240" w:after="0" w:line="276" w:lineRule="auto"/>
              <w:ind w:left="26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Pregnancy Exercise and Nutrition Support With Smartphone Application Support </w:t>
            </w:r>
          </w:p>
        </w:tc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45DF8" w14:textId="77777777" w:rsidR="000A0D55" w:rsidRPr="00AC6918" w:rsidRDefault="000A0D55" w:rsidP="00DC3510">
            <w:pPr>
              <w:spacing w:before="240" w:after="0" w:line="276" w:lineRule="auto"/>
              <w:ind w:left="8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Not exclusively mHealth </w:t>
            </w:r>
          </w:p>
        </w:tc>
      </w:tr>
      <w:tr w:rsidR="000A0D55" w:rsidRPr="00AC6918" w14:paraId="009EBF57" w14:textId="77777777" w:rsidTr="000A0D55">
        <w:trPr>
          <w:trHeight w:val="1425"/>
        </w:trPr>
        <w:tc>
          <w:tcPr>
            <w:tcW w:w="260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B2949" w14:textId="77777777" w:rsidR="000A0D55" w:rsidRPr="00AC6918" w:rsidRDefault="000A0D55" w:rsidP="00DC3510">
            <w:pPr>
              <w:spacing w:before="240" w:after="0" w:line="276" w:lineRule="auto"/>
              <w:ind w:left="180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Ainscough, 2020 </w:t>
            </w:r>
          </w:p>
        </w:tc>
        <w:tc>
          <w:tcPr>
            <w:tcW w:w="648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BBD98" w14:textId="77777777" w:rsidR="000A0D55" w:rsidRPr="00AC6918" w:rsidRDefault="000A0D55" w:rsidP="00DC3510">
            <w:pPr>
              <w:spacing w:before="240" w:after="0" w:line="276" w:lineRule="auto"/>
              <w:ind w:left="26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Nutrition, Behaviour Change and Physical Activity Outcomes From the PEARS RCT - An mHealth-Supported, Lifestyle Intervention Among Preganant Women with Overweight and Obesity </w:t>
            </w:r>
          </w:p>
        </w:tc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55586" w14:textId="77777777" w:rsidR="000A0D55" w:rsidRPr="00AC6918" w:rsidRDefault="000A0D55" w:rsidP="00DC3510">
            <w:pPr>
              <w:spacing w:before="240" w:after="0" w:line="276" w:lineRule="auto"/>
              <w:ind w:left="8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Not exclusively mHealth </w:t>
            </w:r>
          </w:p>
        </w:tc>
      </w:tr>
      <w:tr w:rsidR="000A0D55" w:rsidRPr="00AC6918" w14:paraId="1C9C51DE" w14:textId="77777777" w:rsidTr="000A0D55">
        <w:trPr>
          <w:trHeight w:val="570"/>
        </w:trPr>
        <w:tc>
          <w:tcPr>
            <w:tcW w:w="260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F0EEC" w14:textId="77777777" w:rsidR="000A0D55" w:rsidRPr="00AC6918" w:rsidRDefault="000A0D55" w:rsidP="00DC3510">
            <w:pPr>
              <w:spacing w:before="240" w:after="0" w:line="276" w:lineRule="auto"/>
              <w:ind w:left="180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Senek, 2018 </w:t>
            </w:r>
          </w:p>
        </w:tc>
        <w:tc>
          <w:tcPr>
            <w:tcW w:w="648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C54EA" w14:textId="77777777" w:rsidR="000A0D55" w:rsidRPr="00AC6918" w:rsidRDefault="000A0D55" w:rsidP="00DC3510">
            <w:pPr>
              <w:spacing w:before="240" w:after="0" w:line="276" w:lineRule="auto"/>
              <w:ind w:left="26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An mHealth Walking Intervention for Pregnant Women with Obesity </w:t>
            </w:r>
          </w:p>
        </w:tc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290DD" w14:textId="77777777" w:rsidR="000A0D55" w:rsidRPr="00AC6918" w:rsidRDefault="000A0D55" w:rsidP="00DC3510">
            <w:pPr>
              <w:spacing w:before="240" w:after="0" w:line="276" w:lineRule="auto"/>
              <w:ind w:left="8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Intervention Less than 12 weeks </w:t>
            </w:r>
          </w:p>
        </w:tc>
      </w:tr>
      <w:tr w:rsidR="000A0D55" w:rsidRPr="00AC6918" w14:paraId="4E9D6ECB" w14:textId="77777777" w:rsidTr="000A0D55">
        <w:trPr>
          <w:trHeight w:val="1140"/>
        </w:trPr>
        <w:tc>
          <w:tcPr>
            <w:tcW w:w="260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D747C" w14:textId="77777777" w:rsidR="000A0D55" w:rsidRPr="00AC6918" w:rsidRDefault="000A0D55" w:rsidP="00DC3510">
            <w:pPr>
              <w:spacing w:before="240" w:after="0" w:line="276" w:lineRule="auto"/>
              <w:ind w:left="180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lastRenderedPageBreak/>
              <w:t xml:space="preserve">Whooten, 2021 </w:t>
            </w:r>
          </w:p>
        </w:tc>
        <w:tc>
          <w:tcPr>
            <w:tcW w:w="648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A93CA" w14:textId="77777777" w:rsidR="000A0D55" w:rsidRPr="00AC6918" w:rsidRDefault="000A0D55" w:rsidP="00DC3510">
            <w:pPr>
              <w:spacing w:before="240" w:after="0" w:line="276" w:lineRule="auto"/>
              <w:ind w:left="26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Engaging fathers in the first 1000 days to improve perinatal outcomes and prevent obesity: rationale and design of the first heros randomized trial </w:t>
            </w:r>
          </w:p>
        </w:tc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45E96" w14:textId="77777777" w:rsidR="000A0D55" w:rsidRPr="00AC6918" w:rsidRDefault="000A0D55" w:rsidP="00DC3510">
            <w:pPr>
              <w:spacing w:before="240" w:after="0" w:line="276" w:lineRule="auto"/>
              <w:ind w:left="8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Not exclusively mHealth </w:t>
            </w:r>
          </w:p>
        </w:tc>
      </w:tr>
      <w:tr w:rsidR="000A0D55" w:rsidRPr="00AC6918" w14:paraId="1B7BD245" w14:textId="77777777" w:rsidTr="000A0D55">
        <w:trPr>
          <w:trHeight w:val="1140"/>
        </w:trPr>
        <w:tc>
          <w:tcPr>
            <w:tcW w:w="260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03478" w14:textId="77777777" w:rsidR="000A0D55" w:rsidRPr="00AC6918" w:rsidRDefault="000A0D55" w:rsidP="00DC3510">
            <w:pPr>
              <w:spacing w:before="240" w:after="0" w:line="276" w:lineRule="auto"/>
              <w:ind w:left="180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Deng, 2022 </w:t>
            </w:r>
          </w:p>
        </w:tc>
        <w:tc>
          <w:tcPr>
            <w:tcW w:w="648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9A773" w14:textId="77777777" w:rsidR="000A0D55" w:rsidRPr="00AC6918" w:rsidRDefault="000A0D55" w:rsidP="00DC3510">
            <w:pPr>
              <w:spacing w:before="240" w:after="0" w:line="276" w:lineRule="auto"/>
              <w:ind w:left="26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Effects of Diet and Exercise Interventions to Prevent Gestational Diabetes Mellitus in Pregnant Women with High-Risk Factors in China: A Randomized Controlled Study </w:t>
            </w:r>
          </w:p>
        </w:tc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9C809" w14:textId="77777777" w:rsidR="000A0D55" w:rsidRPr="00AC6918" w:rsidRDefault="000A0D55" w:rsidP="00DC3510">
            <w:pPr>
              <w:spacing w:before="240" w:after="0" w:line="276" w:lineRule="auto"/>
              <w:ind w:left="8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Not exclusively mHealth </w:t>
            </w:r>
          </w:p>
        </w:tc>
      </w:tr>
      <w:tr w:rsidR="000A0D55" w:rsidRPr="00AC6918" w14:paraId="68FA0EE2" w14:textId="77777777" w:rsidTr="000A0D55">
        <w:trPr>
          <w:trHeight w:val="855"/>
        </w:trPr>
        <w:tc>
          <w:tcPr>
            <w:tcW w:w="260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E621A" w14:textId="77777777" w:rsidR="000A0D55" w:rsidRPr="00AC6918" w:rsidRDefault="000A0D55" w:rsidP="00DC3510">
            <w:pPr>
              <w:spacing w:before="240" w:after="0" w:line="276" w:lineRule="auto"/>
              <w:ind w:left="180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Phelan, 2017 </w:t>
            </w:r>
          </w:p>
        </w:tc>
        <w:tc>
          <w:tcPr>
            <w:tcW w:w="648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672C3" w14:textId="77777777" w:rsidR="000A0D55" w:rsidRPr="00AC6918" w:rsidRDefault="000A0D55" w:rsidP="00DC3510">
            <w:pPr>
              <w:spacing w:before="240" w:after="0" w:line="276" w:lineRule="auto"/>
              <w:ind w:left="26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Effect of an Internet-Based Program on Weight Loss for Low-Income Postpartum Women: A Randomized Controlled Trial </w:t>
            </w:r>
          </w:p>
        </w:tc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D6B4D" w14:textId="77777777" w:rsidR="000A0D55" w:rsidRPr="00AC6918" w:rsidRDefault="000A0D55" w:rsidP="00DC3510">
            <w:pPr>
              <w:spacing w:before="240" w:after="0" w:line="276" w:lineRule="auto"/>
              <w:ind w:left="8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Not exclusively mHealth </w:t>
            </w:r>
          </w:p>
        </w:tc>
      </w:tr>
      <w:tr w:rsidR="000A0D55" w:rsidRPr="00AC6918" w14:paraId="561F87CC" w14:textId="77777777" w:rsidTr="000A0D55">
        <w:trPr>
          <w:trHeight w:val="1140"/>
        </w:trPr>
        <w:tc>
          <w:tcPr>
            <w:tcW w:w="260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9F0DB" w14:textId="77777777" w:rsidR="000A0D55" w:rsidRPr="00AC6918" w:rsidRDefault="000A0D55" w:rsidP="00DC3510">
            <w:pPr>
              <w:spacing w:before="240" w:after="0" w:line="276" w:lineRule="auto"/>
              <w:ind w:left="180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Nobles, 2018 </w:t>
            </w:r>
          </w:p>
        </w:tc>
        <w:tc>
          <w:tcPr>
            <w:tcW w:w="648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9EBF4" w14:textId="77777777" w:rsidR="000A0D55" w:rsidRPr="00AC6918" w:rsidRDefault="000A0D55" w:rsidP="00DC3510">
            <w:pPr>
              <w:spacing w:before="240" w:after="0" w:line="276" w:lineRule="auto"/>
              <w:ind w:left="26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The Effect of an Exercise Intervention on Gestational Weight Gain: The Behaviors Affecting Baby and You (B.A.B.Y.) Study: A Randomized Controlled Trial </w:t>
            </w:r>
          </w:p>
        </w:tc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DED25" w14:textId="77777777" w:rsidR="000A0D55" w:rsidRPr="00AC6918" w:rsidRDefault="000A0D55" w:rsidP="00DC3510">
            <w:pPr>
              <w:spacing w:before="240" w:after="0" w:line="276" w:lineRule="auto"/>
              <w:ind w:left="8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Not exclusively mHealth </w:t>
            </w:r>
          </w:p>
        </w:tc>
      </w:tr>
      <w:tr w:rsidR="000A0D55" w:rsidRPr="00AC6918" w14:paraId="12A43758" w14:textId="77777777" w:rsidTr="000A0D55">
        <w:trPr>
          <w:trHeight w:val="1140"/>
        </w:trPr>
        <w:tc>
          <w:tcPr>
            <w:tcW w:w="260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97168" w14:textId="77777777" w:rsidR="000A0D55" w:rsidRPr="00AC6918" w:rsidRDefault="000A0D55" w:rsidP="00DC3510">
            <w:pPr>
              <w:spacing w:before="240" w:after="0" w:line="276" w:lineRule="auto"/>
              <w:ind w:left="180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Phelan, 2014 </w:t>
            </w:r>
          </w:p>
        </w:tc>
        <w:tc>
          <w:tcPr>
            <w:tcW w:w="648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06386" w14:textId="77777777" w:rsidR="000A0D55" w:rsidRPr="00AC6918" w:rsidRDefault="000A0D55" w:rsidP="00DC3510">
            <w:pPr>
              <w:spacing w:before="240" w:after="0" w:line="276" w:lineRule="auto"/>
              <w:ind w:left="26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Does behavioral intervention in pregnancy reduce postpartum weight retention? Twelve-month outcomes of the Fit for Delivery randomized trial </w:t>
            </w:r>
          </w:p>
        </w:tc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6BCC2" w14:textId="77777777" w:rsidR="000A0D55" w:rsidRPr="00AC6918" w:rsidRDefault="000A0D55" w:rsidP="00DC3510">
            <w:pPr>
              <w:spacing w:before="240" w:after="0" w:line="276" w:lineRule="auto"/>
              <w:ind w:left="8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Not exclusively mHealth </w:t>
            </w:r>
          </w:p>
        </w:tc>
      </w:tr>
      <w:tr w:rsidR="000A0D55" w:rsidRPr="00AC6918" w14:paraId="5F83F007" w14:textId="77777777" w:rsidTr="000A0D55">
        <w:trPr>
          <w:trHeight w:val="1425"/>
        </w:trPr>
        <w:tc>
          <w:tcPr>
            <w:tcW w:w="260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BEEC7" w14:textId="77777777" w:rsidR="000A0D55" w:rsidRPr="00AC6918" w:rsidRDefault="000A0D55" w:rsidP="00DC3510">
            <w:pPr>
              <w:spacing w:before="240" w:after="0" w:line="276" w:lineRule="auto"/>
              <w:ind w:left="180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Yu, 2022 </w:t>
            </w:r>
          </w:p>
        </w:tc>
        <w:tc>
          <w:tcPr>
            <w:tcW w:w="648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430E5" w14:textId="77777777" w:rsidR="000A0D55" w:rsidRPr="00AC6918" w:rsidRDefault="000A0D55" w:rsidP="00DC3510">
            <w:pPr>
              <w:spacing w:before="240" w:after="0" w:line="276" w:lineRule="auto"/>
              <w:ind w:left="26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Effects of 8-Week Online, Supervised High-Intensity Interval Training on the Parameters Related to the Anaerobic Threshold, Body Weight, and Body Composition during Pregnancy: A Randomized Controlled Trial </w:t>
            </w:r>
          </w:p>
        </w:tc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48A8D" w14:textId="77777777" w:rsidR="000A0D55" w:rsidRPr="00AC6918" w:rsidRDefault="000A0D55" w:rsidP="00DC3510">
            <w:pPr>
              <w:spacing w:before="240" w:after="0" w:line="276" w:lineRule="auto"/>
              <w:ind w:left="8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Not exclusively mHealth </w:t>
            </w:r>
          </w:p>
        </w:tc>
      </w:tr>
      <w:tr w:rsidR="000A0D55" w:rsidRPr="00AC6918" w14:paraId="5D47DC11" w14:textId="77777777" w:rsidTr="000A0D55">
        <w:trPr>
          <w:trHeight w:val="855"/>
        </w:trPr>
        <w:tc>
          <w:tcPr>
            <w:tcW w:w="260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C2E35" w14:textId="77777777" w:rsidR="000A0D55" w:rsidRPr="00AC6918" w:rsidRDefault="000A0D55" w:rsidP="00DC3510">
            <w:pPr>
              <w:spacing w:before="240" w:after="0" w:line="276" w:lineRule="auto"/>
              <w:ind w:left="180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Colleran, 2012 </w:t>
            </w:r>
          </w:p>
        </w:tc>
        <w:tc>
          <w:tcPr>
            <w:tcW w:w="648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59625" w14:textId="77777777" w:rsidR="000A0D55" w:rsidRPr="00AC6918" w:rsidRDefault="000A0D55" w:rsidP="00DC3510">
            <w:pPr>
              <w:spacing w:before="240" w:after="0" w:line="276" w:lineRule="auto"/>
              <w:ind w:left="17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Use of MyPyramid Menu Planner for Moms in a Weight-Loss Intervention during Lactation" </w:t>
            </w:r>
          </w:p>
        </w:tc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E030C" w14:textId="77777777" w:rsidR="000A0D55" w:rsidRPr="00AC6918" w:rsidRDefault="000A0D55" w:rsidP="00DC3510">
            <w:pPr>
              <w:spacing w:before="240" w:after="0" w:line="276" w:lineRule="auto"/>
              <w:ind w:left="8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Not exclusively mHealth </w:t>
            </w:r>
          </w:p>
        </w:tc>
      </w:tr>
      <w:tr w:rsidR="000A0D55" w:rsidRPr="00AC6918" w14:paraId="57BFE65C" w14:textId="77777777" w:rsidTr="000A0D55">
        <w:trPr>
          <w:trHeight w:val="1140"/>
        </w:trPr>
        <w:tc>
          <w:tcPr>
            <w:tcW w:w="260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269EB" w14:textId="77777777" w:rsidR="000A0D55" w:rsidRPr="00AC6918" w:rsidRDefault="000A0D55" w:rsidP="00DC3510">
            <w:pPr>
              <w:spacing w:before="240" w:after="0" w:line="276" w:lineRule="auto"/>
              <w:ind w:left="180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Talebi, 2022 </w:t>
            </w:r>
          </w:p>
        </w:tc>
        <w:tc>
          <w:tcPr>
            <w:tcW w:w="648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62BDF" w14:textId="77777777" w:rsidR="000A0D55" w:rsidRPr="00AC6918" w:rsidRDefault="000A0D55" w:rsidP="00DC3510">
            <w:pPr>
              <w:spacing w:before="240" w:after="0" w:line="276" w:lineRule="auto"/>
              <w:ind w:left="26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Examination of influence of social media education through mobile phones on the change in physical activity and sedentary behavior in pregnant women: a randomized </w:t>
            </w:r>
          </w:p>
        </w:tc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DD923" w14:textId="77777777" w:rsidR="000A0D55" w:rsidRPr="00AC6918" w:rsidRDefault="000A0D55" w:rsidP="00DC3510">
            <w:pPr>
              <w:spacing w:before="240" w:after="0" w:line="276" w:lineRule="auto"/>
              <w:ind w:left="8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Intervention Less than 12 weeks </w:t>
            </w:r>
          </w:p>
        </w:tc>
      </w:tr>
      <w:tr w:rsidR="000A0D55" w:rsidRPr="00AC6918" w14:paraId="58F07C56" w14:textId="77777777" w:rsidTr="000A0D55">
        <w:trPr>
          <w:trHeight w:val="855"/>
        </w:trPr>
        <w:tc>
          <w:tcPr>
            <w:tcW w:w="260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53EAC" w14:textId="77777777" w:rsidR="000A0D55" w:rsidRPr="00AC6918" w:rsidRDefault="000A0D55" w:rsidP="00DC3510">
            <w:pPr>
              <w:spacing w:before="240" w:after="0" w:line="276" w:lineRule="auto"/>
              <w:ind w:left="180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Kennedy, 2016 </w:t>
            </w:r>
          </w:p>
        </w:tc>
        <w:tc>
          <w:tcPr>
            <w:tcW w:w="648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231DD" w14:textId="77777777" w:rsidR="000A0D55" w:rsidRPr="00AC6918" w:rsidRDefault="000A0D55" w:rsidP="00DC3510">
            <w:pPr>
              <w:spacing w:before="240" w:after="0" w:line="276" w:lineRule="auto"/>
              <w:ind w:left="26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A pilot study: Women’s engagement with a nutrition, lifestyle and health website during pregnancy </w:t>
            </w:r>
          </w:p>
        </w:tc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FBBFC" w14:textId="77777777" w:rsidR="000A0D55" w:rsidRPr="00AC6918" w:rsidRDefault="000A0D55" w:rsidP="00DC3510">
            <w:pPr>
              <w:spacing w:before="240" w:after="0" w:line="276" w:lineRule="auto"/>
              <w:ind w:left="8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No outcome of interest  </w:t>
            </w:r>
          </w:p>
          <w:p w14:paraId="490B7E13" w14:textId="77777777" w:rsidR="000A0D55" w:rsidRPr="00AC6918" w:rsidRDefault="000A0D55" w:rsidP="00DC3510">
            <w:pPr>
              <w:spacing w:before="240" w:after="0" w:line="276" w:lineRule="auto"/>
              <w:ind w:left="8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Abstract only </w:t>
            </w:r>
          </w:p>
        </w:tc>
      </w:tr>
      <w:tr w:rsidR="000A0D55" w:rsidRPr="00AC6918" w14:paraId="0223B588" w14:textId="77777777" w:rsidTr="000A0D55">
        <w:trPr>
          <w:trHeight w:val="1425"/>
        </w:trPr>
        <w:tc>
          <w:tcPr>
            <w:tcW w:w="260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EDC7D" w14:textId="77777777" w:rsidR="000A0D55" w:rsidRPr="00AC6918" w:rsidRDefault="000A0D55" w:rsidP="00DC3510">
            <w:pPr>
              <w:spacing w:before="240" w:after="0" w:line="276" w:lineRule="auto"/>
              <w:ind w:left="180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Gallagher, 2024 </w:t>
            </w:r>
          </w:p>
        </w:tc>
        <w:tc>
          <w:tcPr>
            <w:tcW w:w="648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D7ACF" w14:textId="77777777" w:rsidR="000A0D55" w:rsidRPr="00AC6918" w:rsidRDefault="000A0D55" w:rsidP="00DC3510">
            <w:pPr>
              <w:spacing w:before="240" w:after="0" w:line="276" w:lineRule="auto"/>
              <w:ind w:left="26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Acceptability of a novel text message delivered intervention for weight loss and maintenance of weight loss in the postpartum period: The Supporting Mums study </w:t>
            </w:r>
          </w:p>
        </w:tc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D110A" w14:textId="77777777" w:rsidR="000A0D55" w:rsidRPr="00AC6918" w:rsidRDefault="000A0D55" w:rsidP="00DC3510">
            <w:pPr>
              <w:spacing w:before="240" w:after="0" w:line="276" w:lineRule="auto"/>
              <w:ind w:left="8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Abstract only </w:t>
            </w:r>
          </w:p>
        </w:tc>
      </w:tr>
      <w:tr w:rsidR="000A0D55" w:rsidRPr="00AC6918" w14:paraId="575EE2B6" w14:textId="77777777" w:rsidTr="000A0D55">
        <w:trPr>
          <w:trHeight w:val="1140"/>
        </w:trPr>
        <w:tc>
          <w:tcPr>
            <w:tcW w:w="260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7D07D" w14:textId="77777777" w:rsidR="000A0D55" w:rsidRPr="00AC6918" w:rsidRDefault="000A0D55" w:rsidP="00DC3510">
            <w:pPr>
              <w:spacing w:before="240" w:after="0" w:line="276" w:lineRule="auto"/>
              <w:ind w:left="180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Huang, 2020 </w:t>
            </w:r>
          </w:p>
        </w:tc>
        <w:tc>
          <w:tcPr>
            <w:tcW w:w="648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61A16" w14:textId="77777777" w:rsidR="000A0D55" w:rsidRPr="00AC6918" w:rsidRDefault="000A0D55" w:rsidP="00DC3510">
            <w:pPr>
              <w:spacing w:before="240" w:after="0" w:line="276" w:lineRule="auto"/>
              <w:ind w:left="26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Feasibility of conducting an early pregnancy diet and lifestyle e-health intervention: the Pregnancy Lifestyle Activity Nutrition (PLAN) project </w:t>
            </w:r>
          </w:p>
        </w:tc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3A432" w14:textId="77777777" w:rsidR="000A0D55" w:rsidRPr="00AC6918" w:rsidRDefault="000A0D55" w:rsidP="00DC3510">
            <w:pPr>
              <w:spacing w:before="240" w:after="0" w:line="276" w:lineRule="auto"/>
              <w:ind w:left="8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Not exclusively mHealth </w:t>
            </w:r>
          </w:p>
        </w:tc>
      </w:tr>
      <w:tr w:rsidR="000A0D55" w:rsidRPr="00AC6918" w14:paraId="0881F0A2" w14:textId="77777777" w:rsidTr="000A0D55">
        <w:trPr>
          <w:trHeight w:val="1140"/>
        </w:trPr>
        <w:tc>
          <w:tcPr>
            <w:tcW w:w="260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C4412" w14:textId="77777777" w:rsidR="000A0D55" w:rsidRPr="00AC6918" w:rsidRDefault="000A0D55" w:rsidP="00DC3510">
            <w:pPr>
              <w:spacing w:before="240" w:after="0" w:line="276" w:lineRule="auto"/>
              <w:ind w:left="180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lastRenderedPageBreak/>
              <w:t xml:space="preserve">Okesene-Gafa, 2019 </w:t>
            </w:r>
          </w:p>
        </w:tc>
        <w:tc>
          <w:tcPr>
            <w:tcW w:w="648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C4C38" w14:textId="77777777" w:rsidR="000A0D55" w:rsidRPr="00AC6918" w:rsidRDefault="000A0D55" w:rsidP="00DC3510">
            <w:pPr>
              <w:spacing w:before="240" w:after="0" w:line="276" w:lineRule="auto"/>
              <w:ind w:left="26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Effect of antenatal dietary interventions in maternal obesity on pregnancy weight-gain and birthweight: Healthy Mums and Babies  HUMBA) randomized trial </w:t>
            </w:r>
          </w:p>
        </w:tc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4C68E" w14:textId="77777777" w:rsidR="000A0D55" w:rsidRPr="00AC6918" w:rsidRDefault="000A0D55" w:rsidP="00DC3510">
            <w:pPr>
              <w:spacing w:before="240" w:after="0" w:line="276" w:lineRule="auto"/>
              <w:ind w:left="8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Not exclusively mHealth </w:t>
            </w:r>
          </w:p>
        </w:tc>
      </w:tr>
      <w:tr w:rsidR="000A0D55" w:rsidRPr="00AC6918" w14:paraId="1E9DFD08" w14:textId="77777777" w:rsidTr="000A0D55">
        <w:trPr>
          <w:trHeight w:val="1425"/>
        </w:trPr>
        <w:tc>
          <w:tcPr>
            <w:tcW w:w="260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92F6B" w14:textId="77777777" w:rsidR="000A0D55" w:rsidRPr="00AC6918" w:rsidRDefault="000A0D55" w:rsidP="00DC3510">
            <w:pPr>
              <w:spacing w:before="240" w:after="0" w:line="276" w:lineRule="auto"/>
              <w:ind w:left="180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Horn, 2018 </w:t>
            </w:r>
          </w:p>
        </w:tc>
        <w:tc>
          <w:tcPr>
            <w:tcW w:w="648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D2165" w14:textId="77777777" w:rsidR="000A0D55" w:rsidRPr="00AC6918" w:rsidRDefault="000A0D55" w:rsidP="00DC3510">
            <w:pPr>
              <w:spacing w:before="240" w:after="0" w:line="276" w:lineRule="auto"/>
              <w:ind w:left="26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Dietary Approaches to Stop Hypertension Diet and Activity to Limit Gestational Weight: Maternal Offspring Metabolics Family Intervention Trial, a Technology Enhanced Randomized Trial </w:t>
            </w:r>
          </w:p>
        </w:tc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6ED65" w14:textId="77777777" w:rsidR="000A0D55" w:rsidRPr="00AC6918" w:rsidRDefault="000A0D55" w:rsidP="00DC3510">
            <w:pPr>
              <w:spacing w:before="240" w:after="0" w:line="276" w:lineRule="auto"/>
              <w:ind w:left="8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Not exclusively mHealth </w:t>
            </w:r>
          </w:p>
        </w:tc>
      </w:tr>
      <w:tr w:rsidR="000A0D55" w:rsidRPr="00AC6918" w14:paraId="779A8124" w14:textId="77777777" w:rsidTr="000A0D55">
        <w:trPr>
          <w:trHeight w:val="1425"/>
        </w:trPr>
        <w:tc>
          <w:tcPr>
            <w:tcW w:w="260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0DE5E" w14:textId="77777777" w:rsidR="000A0D55" w:rsidRPr="00AC6918" w:rsidRDefault="000A0D55" w:rsidP="00DC3510">
            <w:pPr>
              <w:spacing w:before="240" w:after="0" w:line="276" w:lineRule="auto"/>
              <w:ind w:left="180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Greene, 2018 </w:t>
            </w:r>
          </w:p>
        </w:tc>
        <w:tc>
          <w:tcPr>
            <w:tcW w:w="648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F9A68" w14:textId="77777777" w:rsidR="000A0D55" w:rsidRPr="00AC6918" w:rsidRDefault="000A0D55" w:rsidP="00DC3510">
            <w:pPr>
              <w:spacing w:before="240" w:after="0" w:line="276" w:lineRule="auto"/>
              <w:ind w:left="26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Do pregnant women with overweight and obesity find a nutrition and exercise intervention with smartphone app support acceptable? Findings from the PEARs randomised control trial </w:t>
            </w:r>
          </w:p>
        </w:tc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374F3" w14:textId="77777777" w:rsidR="000A0D55" w:rsidRPr="00AC6918" w:rsidRDefault="000A0D55" w:rsidP="00DC3510">
            <w:pPr>
              <w:spacing w:before="240" w:after="0" w:line="276" w:lineRule="auto"/>
              <w:ind w:left="8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No outcome of interest </w:t>
            </w:r>
          </w:p>
        </w:tc>
      </w:tr>
      <w:tr w:rsidR="000A0D55" w:rsidRPr="00AC6918" w14:paraId="6DE33E4E" w14:textId="77777777" w:rsidTr="000A0D55">
        <w:trPr>
          <w:trHeight w:val="1425"/>
        </w:trPr>
        <w:tc>
          <w:tcPr>
            <w:tcW w:w="260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92D5F" w14:textId="77777777" w:rsidR="000A0D55" w:rsidRPr="00AC6918" w:rsidRDefault="000A0D55" w:rsidP="00DC3510">
            <w:pPr>
              <w:spacing w:before="240" w:after="0" w:line="276" w:lineRule="auto"/>
              <w:ind w:left="180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Ding, 2021 </w:t>
            </w:r>
          </w:p>
        </w:tc>
        <w:tc>
          <w:tcPr>
            <w:tcW w:w="648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E99E9" w14:textId="77777777" w:rsidR="000A0D55" w:rsidRPr="00AC6918" w:rsidRDefault="000A0D55" w:rsidP="00DC3510">
            <w:pPr>
              <w:spacing w:before="240" w:after="0" w:line="276" w:lineRule="auto"/>
              <w:ind w:left="26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WeChat‐assisted dietary and exercise intervention for prevention of gestational diabetes mellitus in overweight/obese pregnant women: a two‐arm randomized clinical trial </w:t>
            </w:r>
          </w:p>
        </w:tc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357FC" w14:textId="77777777" w:rsidR="000A0D55" w:rsidRPr="00AC6918" w:rsidRDefault="000A0D55" w:rsidP="00DC3510">
            <w:pPr>
              <w:spacing w:before="240" w:after="0" w:line="276" w:lineRule="auto"/>
              <w:ind w:left="8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Not exclusively mHealth </w:t>
            </w:r>
          </w:p>
        </w:tc>
      </w:tr>
      <w:tr w:rsidR="000A0D55" w:rsidRPr="00AC6918" w14:paraId="424E0C90" w14:textId="77777777" w:rsidTr="000A0D55">
        <w:trPr>
          <w:trHeight w:val="1140"/>
        </w:trPr>
        <w:tc>
          <w:tcPr>
            <w:tcW w:w="260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A156C" w14:textId="77777777" w:rsidR="000A0D55" w:rsidRPr="00AC6918" w:rsidRDefault="000A0D55" w:rsidP="00DC3510">
            <w:pPr>
              <w:spacing w:before="240" w:after="0" w:line="276" w:lineRule="auto"/>
              <w:ind w:left="180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Szmeja, 2014 </w:t>
            </w:r>
          </w:p>
        </w:tc>
        <w:tc>
          <w:tcPr>
            <w:tcW w:w="648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4970A" w14:textId="77777777" w:rsidR="000A0D55" w:rsidRPr="00AC6918" w:rsidRDefault="000A0D55" w:rsidP="00DC3510">
            <w:pPr>
              <w:spacing w:before="240" w:after="0" w:line="276" w:lineRule="auto"/>
              <w:ind w:left="26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Use of a DVD to provide dietary and lifestyle information to pregnant women who are overweight or obese: a nested randomised trial </w:t>
            </w:r>
          </w:p>
        </w:tc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34D6D" w14:textId="77777777" w:rsidR="000A0D55" w:rsidRPr="00AC6918" w:rsidRDefault="000A0D55" w:rsidP="00DC3510">
            <w:pPr>
              <w:spacing w:before="240" w:after="0" w:line="276" w:lineRule="auto"/>
              <w:ind w:left="8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Not exclusively mHealth </w:t>
            </w:r>
          </w:p>
        </w:tc>
      </w:tr>
      <w:tr w:rsidR="000A0D55" w:rsidRPr="00AC6918" w14:paraId="58AF6CDE" w14:textId="77777777" w:rsidTr="000A0D55">
        <w:trPr>
          <w:trHeight w:val="1140"/>
        </w:trPr>
        <w:tc>
          <w:tcPr>
            <w:tcW w:w="260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4D278" w14:textId="77777777" w:rsidR="000A0D55" w:rsidRPr="00AC6918" w:rsidRDefault="000A0D55" w:rsidP="00DC3510">
            <w:pPr>
              <w:spacing w:before="240" w:after="0" w:line="276" w:lineRule="auto"/>
              <w:ind w:left="180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Maturi, 2011 </w:t>
            </w:r>
          </w:p>
        </w:tc>
        <w:tc>
          <w:tcPr>
            <w:tcW w:w="648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B1D7C" w14:textId="77777777" w:rsidR="000A0D55" w:rsidRPr="00AC6918" w:rsidRDefault="000A0D55" w:rsidP="00DC3510">
            <w:pPr>
              <w:spacing w:before="240" w:after="0" w:line="276" w:lineRule="auto"/>
              <w:ind w:left="26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Effect of physical activity intervention based on a pedometer on physical activity level and anthropometric measures after childbirth: a randomized controlled trial </w:t>
            </w:r>
          </w:p>
        </w:tc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6FA5B" w14:textId="77777777" w:rsidR="000A0D55" w:rsidRPr="00AC6918" w:rsidRDefault="000A0D55" w:rsidP="00DC3510">
            <w:pPr>
              <w:spacing w:before="240" w:after="0" w:line="276" w:lineRule="auto"/>
              <w:ind w:left="8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Wrong population </w:t>
            </w:r>
          </w:p>
        </w:tc>
      </w:tr>
      <w:tr w:rsidR="000A0D55" w:rsidRPr="00AC6918" w14:paraId="4E8F1646" w14:textId="77777777" w:rsidTr="000A0D55">
        <w:trPr>
          <w:trHeight w:val="1140"/>
        </w:trPr>
        <w:tc>
          <w:tcPr>
            <w:tcW w:w="260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06B92" w14:textId="77777777" w:rsidR="000A0D55" w:rsidRPr="00AC6918" w:rsidRDefault="000A0D55" w:rsidP="00DC3510">
            <w:pPr>
              <w:spacing w:before="240" w:after="0" w:line="276" w:lineRule="auto"/>
              <w:ind w:left="180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Kim, 2022 </w:t>
            </w:r>
          </w:p>
        </w:tc>
        <w:tc>
          <w:tcPr>
            <w:tcW w:w="648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BA199" w14:textId="77777777" w:rsidR="000A0D55" w:rsidRPr="00AC6918" w:rsidRDefault="000A0D55" w:rsidP="00DC3510">
            <w:pPr>
              <w:spacing w:before="240" w:after="0" w:line="276" w:lineRule="auto"/>
              <w:ind w:left="26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Psychological and Biochemical Effects of an Online Pilates Intervention in Pregnant Women during COVID-19: A Randomized Pilot Study </w:t>
            </w:r>
          </w:p>
        </w:tc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33116" w14:textId="77777777" w:rsidR="000A0D55" w:rsidRPr="00AC6918" w:rsidRDefault="000A0D55" w:rsidP="00DC3510">
            <w:pPr>
              <w:spacing w:before="240" w:after="0" w:line="276" w:lineRule="auto"/>
              <w:ind w:left="8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Intervention Less than 12 weeks </w:t>
            </w:r>
          </w:p>
        </w:tc>
      </w:tr>
      <w:tr w:rsidR="000A0D55" w:rsidRPr="00AC6918" w14:paraId="78BECEF0" w14:textId="77777777" w:rsidTr="000A0D55">
        <w:trPr>
          <w:trHeight w:val="855"/>
        </w:trPr>
        <w:tc>
          <w:tcPr>
            <w:tcW w:w="260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649E1" w14:textId="77777777" w:rsidR="000A0D55" w:rsidRPr="00AC6918" w:rsidRDefault="000A0D55" w:rsidP="00DC3510">
            <w:pPr>
              <w:spacing w:before="240" w:after="0" w:line="276" w:lineRule="auto"/>
              <w:ind w:left="180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Evans, 2019 </w:t>
            </w:r>
          </w:p>
        </w:tc>
        <w:tc>
          <w:tcPr>
            <w:tcW w:w="648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D1D66" w14:textId="77777777" w:rsidR="000A0D55" w:rsidRPr="00AC6918" w:rsidRDefault="000A0D55" w:rsidP="00DC3510">
            <w:pPr>
              <w:spacing w:before="240" w:after="0" w:line="276" w:lineRule="auto"/>
              <w:ind w:left="26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Design of a novel digital intervention to promote healthy weight management among postpartum African American women </w:t>
            </w:r>
          </w:p>
        </w:tc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D91AB" w14:textId="77777777" w:rsidR="000A0D55" w:rsidRPr="00AC6918" w:rsidRDefault="000A0D55" w:rsidP="00DC3510">
            <w:pPr>
              <w:spacing w:before="240" w:after="0" w:line="276" w:lineRule="auto"/>
              <w:ind w:left="8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Wrong population </w:t>
            </w:r>
          </w:p>
          <w:p w14:paraId="430A2F21" w14:textId="77777777" w:rsidR="000A0D55" w:rsidRPr="00AC6918" w:rsidRDefault="000A0D55" w:rsidP="00DC3510">
            <w:pPr>
              <w:spacing w:before="240" w:after="0" w:line="276" w:lineRule="auto"/>
              <w:ind w:left="8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Protocol </w:t>
            </w:r>
          </w:p>
        </w:tc>
      </w:tr>
      <w:tr w:rsidR="000A0D55" w:rsidRPr="00AC6918" w14:paraId="271D2B8D" w14:textId="77777777" w:rsidTr="000A0D55">
        <w:trPr>
          <w:trHeight w:val="855"/>
        </w:trPr>
        <w:tc>
          <w:tcPr>
            <w:tcW w:w="260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5D81B" w14:textId="77777777" w:rsidR="000A0D55" w:rsidRPr="00AC6918" w:rsidRDefault="000A0D55" w:rsidP="00DC3510">
            <w:pPr>
              <w:spacing w:before="240" w:after="0" w:line="276" w:lineRule="auto"/>
              <w:ind w:left="180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Bennion, 2020 </w:t>
            </w:r>
          </w:p>
        </w:tc>
        <w:tc>
          <w:tcPr>
            <w:tcW w:w="648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05482" w14:textId="77777777" w:rsidR="000A0D55" w:rsidRPr="00AC6918" w:rsidRDefault="000A0D55" w:rsidP="00DC3510">
            <w:pPr>
              <w:spacing w:before="240" w:after="0" w:line="276" w:lineRule="auto"/>
              <w:ind w:left="26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Impact of an Internet-Based Lifestyle Intervention on Behavioral and Psychosocial Factors during Postpartum Weight Loss </w:t>
            </w:r>
          </w:p>
        </w:tc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6CAC1" w14:textId="77777777" w:rsidR="000A0D55" w:rsidRPr="00AC6918" w:rsidRDefault="000A0D55" w:rsidP="00DC3510">
            <w:pPr>
              <w:spacing w:before="240" w:after="0" w:line="276" w:lineRule="auto"/>
              <w:ind w:left="8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Wrong outcome </w:t>
            </w:r>
          </w:p>
        </w:tc>
      </w:tr>
      <w:tr w:rsidR="000A0D55" w:rsidRPr="00AC6918" w14:paraId="60DD7A9C" w14:textId="77777777" w:rsidTr="000A0D55">
        <w:trPr>
          <w:trHeight w:val="1695"/>
        </w:trPr>
        <w:tc>
          <w:tcPr>
            <w:tcW w:w="260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C871B" w14:textId="77777777" w:rsidR="000A0D55" w:rsidRPr="00AC6918" w:rsidRDefault="000A0D55" w:rsidP="00DC3510">
            <w:pPr>
              <w:spacing w:before="240" w:after="0" w:line="276" w:lineRule="auto"/>
              <w:ind w:left="180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Altazan, 2019 </w:t>
            </w:r>
          </w:p>
        </w:tc>
        <w:tc>
          <w:tcPr>
            <w:tcW w:w="648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7EA34" w14:textId="77777777" w:rsidR="000A0D55" w:rsidRPr="00AC6918" w:rsidRDefault="000A0D55" w:rsidP="00DC3510">
            <w:pPr>
              <w:spacing w:before="240" w:after="0" w:line="276" w:lineRule="auto"/>
              <w:ind w:left="26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Mood and quality of life changes in pregnancy and postpartum and the effect of a behavioral intervention targeting excess gestational weight gain in women with overweight and obesity: a parallel-arm randomized controlled pilot trial </w:t>
            </w:r>
          </w:p>
        </w:tc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0AD19" w14:textId="77777777" w:rsidR="000A0D55" w:rsidRPr="00AC6918" w:rsidRDefault="000A0D55" w:rsidP="00DC3510">
            <w:pPr>
              <w:spacing w:before="240" w:after="0" w:line="276" w:lineRule="auto"/>
              <w:ind w:left="8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Not exclusively mHealth </w:t>
            </w:r>
          </w:p>
        </w:tc>
      </w:tr>
      <w:tr w:rsidR="000A0D55" w:rsidRPr="00AC6918" w14:paraId="2255DB2D" w14:textId="77777777" w:rsidTr="000A0D55">
        <w:trPr>
          <w:trHeight w:val="855"/>
        </w:trPr>
        <w:tc>
          <w:tcPr>
            <w:tcW w:w="260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5AD68" w14:textId="77777777" w:rsidR="000A0D55" w:rsidRPr="00AC6918" w:rsidRDefault="000A0D55" w:rsidP="00DC3510">
            <w:pPr>
              <w:spacing w:before="240" w:after="0" w:line="276" w:lineRule="auto"/>
              <w:ind w:left="180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lastRenderedPageBreak/>
              <w:t xml:space="preserve">Lombard, 2016 </w:t>
            </w:r>
          </w:p>
        </w:tc>
        <w:tc>
          <w:tcPr>
            <w:tcW w:w="648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A367C" w14:textId="77777777" w:rsidR="000A0D55" w:rsidRPr="00AC6918" w:rsidRDefault="000A0D55" w:rsidP="00DC3510">
            <w:pPr>
              <w:spacing w:before="240" w:after="0" w:line="276" w:lineRule="auto"/>
              <w:ind w:left="26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Preventing Weight Gain in Women in Rural Communities: A Cluster Randomised Controlled Trial </w:t>
            </w:r>
          </w:p>
        </w:tc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92CBB" w14:textId="77777777" w:rsidR="000A0D55" w:rsidRPr="00AC6918" w:rsidRDefault="000A0D55" w:rsidP="00DC3510">
            <w:pPr>
              <w:spacing w:before="240" w:after="0" w:line="276" w:lineRule="auto"/>
              <w:ind w:left="8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Not exclusively mHealth </w:t>
            </w:r>
          </w:p>
        </w:tc>
      </w:tr>
      <w:tr w:rsidR="000A0D55" w:rsidRPr="00AC6918" w14:paraId="6A92AA64" w14:textId="77777777" w:rsidTr="000A0D55">
        <w:trPr>
          <w:trHeight w:val="1140"/>
        </w:trPr>
        <w:tc>
          <w:tcPr>
            <w:tcW w:w="260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60DA3" w14:textId="77777777" w:rsidR="000A0D55" w:rsidRPr="00AC6918" w:rsidRDefault="000A0D55" w:rsidP="00DC3510">
            <w:pPr>
              <w:spacing w:before="240" w:after="0" w:line="276" w:lineRule="auto"/>
              <w:ind w:left="180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McGirr, 2020 </w:t>
            </w:r>
          </w:p>
        </w:tc>
        <w:tc>
          <w:tcPr>
            <w:tcW w:w="648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5FA36" w14:textId="77777777" w:rsidR="000A0D55" w:rsidRPr="00AC6918" w:rsidRDefault="000A0D55" w:rsidP="00DC3510">
            <w:pPr>
              <w:spacing w:before="240" w:after="0" w:line="276" w:lineRule="auto"/>
              <w:ind w:left="26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Text messaging to help women with overweight or obesity lose weight after childbirth: the intervention adaptation and SMS feasibility RCT. </w:t>
            </w:r>
          </w:p>
        </w:tc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CB4D8" w14:textId="77777777" w:rsidR="000A0D55" w:rsidRPr="00AC6918" w:rsidRDefault="000A0D55" w:rsidP="00DC3510">
            <w:pPr>
              <w:spacing w:before="240" w:after="0" w:line="276" w:lineRule="auto"/>
              <w:ind w:left="8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Wrong population </w:t>
            </w:r>
          </w:p>
        </w:tc>
      </w:tr>
      <w:tr w:rsidR="000A0D55" w:rsidRPr="00AC6918" w14:paraId="1667DD91" w14:textId="77777777" w:rsidTr="000A0D55">
        <w:trPr>
          <w:trHeight w:val="1425"/>
        </w:trPr>
        <w:tc>
          <w:tcPr>
            <w:tcW w:w="260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FBC10" w14:textId="77777777" w:rsidR="000A0D55" w:rsidRPr="00AC6918" w:rsidRDefault="000A0D55" w:rsidP="00DC3510">
            <w:pPr>
              <w:spacing w:before="240" w:after="0" w:line="276" w:lineRule="auto"/>
              <w:ind w:left="180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Nicklas, 2021 </w:t>
            </w:r>
          </w:p>
        </w:tc>
        <w:tc>
          <w:tcPr>
            <w:tcW w:w="6486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FE5D58" w14:textId="77777777" w:rsidR="000A0D55" w:rsidRPr="00AC6918" w:rsidRDefault="000A0D55" w:rsidP="00DC3510">
            <w:pPr>
              <w:spacing w:before="240" w:after="0" w:line="276" w:lineRule="auto"/>
              <w:ind w:left="26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Feasibility of an mhealth postpartum lifestyle intervention for women with cardiometabolic risk pre-and mid-covid: The fit after baby pilot randomized controlled trial </w:t>
            </w:r>
          </w:p>
        </w:tc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FE743" w14:textId="77777777" w:rsidR="000A0D55" w:rsidRPr="00AC6918" w:rsidRDefault="000A0D55" w:rsidP="00DC3510">
            <w:pPr>
              <w:spacing w:before="240" w:after="0" w:line="276" w:lineRule="auto"/>
              <w:ind w:left="8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Abstract only </w:t>
            </w:r>
          </w:p>
        </w:tc>
      </w:tr>
      <w:tr w:rsidR="000A0D55" w:rsidRPr="00AC6918" w14:paraId="74D17C19" w14:textId="77777777" w:rsidTr="000A0D55">
        <w:trPr>
          <w:trHeight w:val="1425"/>
        </w:trPr>
        <w:tc>
          <w:tcPr>
            <w:tcW w:w="260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BD08E" w14:textId="77777777" w:rsidR="000A0D55" w:rsidRPr="00AC6918" w:rsidRDefault="000A0D55" w:rsidP="00DC3510">
            <w:pPr>
              <w:spacing w:before="240" w:after="0" w:line="276" w:lineRule="auto"/>
              <w:ind w:left="180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Wilcox, 2018 </w:t>
            </w:r>
          </w:p>
        </w:tc>
        <w:tc>
          <w:tcPr>
            <w:tcW w:w="6486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6C9900" w14:textId="77777777" w:rsidR="000A0D55" w:rsidRPr="00AC6918" w:rsidRDefault="000A0D55" w:rsidP="00DC3510">
            <w:pPr>
              <w:spacing w:before="240" w:after="0" w:line="276" w:lineRule="auto"/>
              <w:ind w:left="26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A randomized controlled trial to prevent excessive gestational weight gain and promote postpartum weight loss in overweight and obese women: Health In Pregnancy and Postpartum (HIPP) </w:t>
            </w:r>
          </w:p>
        </w:tc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65E6E" w14:textId="77777777" w:rsidR="000A0D55" w:rsidRPr="00AC6918" w:rsidRDefault="000A0D55" w:rsidP="00DC3510">
            <w:pPr>
              <w:spacing w:before="240" w:after="0" w:line="276" w:lineRule="auto"/>
              <w:ind w:left="8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Not exclusively mHealth </w:t>
            </w:r>
          </w:p>
        </w:tc>
      </w:tr>
      <w:tr w:rsidR="000A0D55" w:rsidRPr="00AC6918" w14:paraId="7ACD3989" w14:textId="77777777" w:rsidTr="000A0D55">
        <w:trPr>
          <w:trHeight w:val="1140"/>
        </w:trPr>
        <w:tc>
          <w:tcPr>
            <w:tcW w:w="260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2B8A1" w14:textId="77777777" w:rsidR="000A0D55" w:rsidRPr="00AC6918" w:rsidRDefault="000A0D55" w:rsidP="00DC3510">
            <w:pPr>
              <w:spacing w:before="240" w:after="0" w:line="276" w:lineRule="auto"/>
              <w:ind w:left="180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Peaceman, 2017 </w:t>
            </w:r>
          </w:p>
        </w:tc>
        <w:tc>
          <w:tcPr>
            <w:tcW w:w="6486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C1C165" w14:textId="77777777" w:rsidR="000A0D55" w:rsidRPr="00AC6918" w:rsidRDefault="000A0D55" w:rsidP="00DC3510">
            <w:pPr>
              <w:spacing w:before="240" w:after="0" w:line="276" w:lineRule="auto"/>
              <w:ind w:left="26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MOMFIT: A randomized clinical trial of an intervention to prevent excess gestational weight gain in overweight and obese women </w:t>
            </w:r>
          </w:p>
        </w:tc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50F69" w14:textId="77777777" w:rsidR="000A0D55" w:rsidRPr="00AC6918" w:rsidRDefault="000A0D55" w:rsidP="00DC3510">
            <w:pPr>
              <w:spacing w:before="240" w:after="0" w:line="276" w:lineRule="auto"/>
              <w:ind w:left="8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Not exclusively mHealth </w:t>
            </w:r>
            <w:r w:rsidRPr="00AC6918">
              <w:rPr>
                <w:rFonts w:ascii="Times New Roman" w:eastAsia="Times New Roman" w:hAnsi="Times New Roman" w:cs="Times New Roman"/>
                <w:iCs/>
              </w:rPr>
              <w:br/>
              <w:t xml:space="preserve"> Abstract only </w:t>
            </w:r>
          </w:p>
        </w:tc>
      </w:tr>
      <w:tr w:rsidR="000A0D55" w:rsidRPr="00AC6918" w14:paraId="03D4D940" w14:textId="77777777" w:rsidTr="000A0D55">
        <w:trPr>
          <w:trHeight w:val="1665"/>
        </w:trPr>
        <w:tc>
          <w:tcPr>
            <w:tcW w:w="2604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25297E" w14:textId="77777777" w:rsidR="000A0D55" w:rsidRPr="00AC6918" w:rsidRDefault="000A0D55" w:rsidP="00DC3510">
            <w:pPr>
              <w:spacing w:before="240" w:after="0" w:line="276" w:lineRule="auto"/>
              <w:ind w:left="180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Chao, 2017 </w:t>
            </w:r>
          </w:p>
        </w:tc>
        <w:tc>
          <w:tcPr>
            <w:tcW w:w="6486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B58FD4" w14:textId="77777777" w:rsidR="000A0D55" w:rsidRPr="00AC6918" w:rsidRDefault="000A0D55" w:rsidP="00DC3510">
            <w:pPr>
              <w:spacing w:before="240" w:after="0" w:line="276" w:lineRule="auto"/>
              <w:ind w:left="26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A Pilot Randomized Controlled Trial of a Technology-Based Approach for Preventing Excess Weight Gain during Pregnancy among Women with Overweight </w:t>
            </w:r>
          </w:p>
          <w:p w14:paraId="6A5B95AC" w14:textId="77777777" w:rsidR="000A0D55" w:rsidRPr="00AC6918" w:rsidRDefault="000A0D55" w:rsidP="00DC3510">
            <w:pPr>
              <w:spacing w:before="240" w:after="0" w:line="276" w:lineRule="auto"/>
              <w:ind w:left="26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 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89E9A2" w14:textId="77777777" w:rsidR="000A0D55" w:rsidRPr="00AC6918" w:rsidRDefault="000A0D55" w:rsidP="00DC3510">
            <w:pPr>
              <w:spacing w:before="240" w:after="0" w:line="276" w:lineRule="auto"/>
              <w:ind w:left="268"/>
              <w:rPr>
                <w:rFonts w:ascii="Times New Roman" w:eastAsia="Times New Roman" w:hAnsi="Times New Roman" w:cs="Times New Roman"/>
                <w:iCs/>
              </w:rPr>
            </w:pPr>
            <w:r w:rsidRPr="00AC6918">
              <w:rPr>
                <w:rFonts w:ascii="Times New Roman" w:eastAsia="Times New Roman" w:hAnsi="Times New Roman" w:cs="Times New Roman"/>
                <w:iCs/>
              </w:rPr>
              <w:t xml:space="preserve">Abstract only (the full article included) </w:t>
            </w:r>
          </w:p>
        </w:tc>
      </w:tr>
    </w:tbl>
    <w:p w14:paraId="179F2739" w14:textId="77777777" w:rsidR="000A0D55" w:rsidRPr="00AC6918" w:rsidRDefault="000A0D55" w:rsidP="000A0D55">
      <w:pPr>
        <w:rPr>
          <w:iCs/>
          <w:sz w:val="24"/>
          <w:szCs w:val="24"/>
        </w:rPr>
      </w:pPr>
    </w:p>
    <w:p w14:paraId="4FB0674F" w14:textId="77777777" w:rsidR="000A0D55" w:rsidRPr="00AC6918" w:rsidRDefault="000A0D55" w:rsidP="000A0D55">
      <w:pPr>
        <w:rPr>
          <w:iCs/>
        </w:rPr>
      </w:pPr>
    </w:p>
    <w:p w14:paraId="3D7824FB" w14:textId="77777777" w:rsidR="000A0D55" w:rsidRPr="00AC6918" w:rsidRDefault="000A0D55" w:rsidP="000A0D55">
      <w:pPr>
        <w:keepNext/>
        <w:keepLines/>
        <w:spacing w:after="120" w:line="276" w:lineRule="auto"/>
        <w:rPr>
          <w:iCs/>
        </w:rPr>
      </w:pPr>
    </w:p>
    <w:p w14:paraId="38CF1E1E" w14:textId="4711B341" w:rsidR="00F73F6E" w:rsidRDefault="00F73F6E"/>
    <w:sectPr w:rsidR="00F73F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08D"/>
    <w:rsid w:val="00005C62"/>
    <w:rsid w:val="000066DD"/>
    <w:rsid w:val="000145C0"/>
    <w:rsid w:val="0006160C"/>
    <w:rsid w:val="000A0D55"/>
    <w:rsid w:val="000A2283"/>
    <w:rsid w:val="000E26CD"/>
    <w:rsid w:val="00106AD9"/>
    <w:rsid w:val="00114F06"/>
    <w:rsid w:val="00122A11"/>
    <w:rsid w:val="001300B1"/>
    <w:rsid w:val="00131A20"/>
    <w:rsid w:val="00147BD3"/>
    <w:rsid w:val="00157096"/>
    <w:rsid w:val="001D1C00"/>
    <w:rsid w:val="001F1F16"/>
    <w:rsid w:val="00222B03"/>
    <w:rsid w:val="00241E00"/>
    <w:rsid w:val="002441C0"/>
    <w:rsid w:val="002777DA"/>
    <w:rsid w:val="002B38A8"/>
    <w:rsid w:val="002E628D"/>
    <w:rsid w:val="002F7486"/>
    <w:rsid w:val="002F7DD3"/>
    <w:rsid w:val="00302EDB"/>
    <w:rsid w:val="00323D3A"/>
    <w:rsid w:val="0035518C"/>
    <w:rsid w:val="00363248"/>
    <w:rsid w:val="003A10FB"/>
    <w:rsid w:val="003A6307"/>
    <w:rsid w:val="003A72E2"/>
    <w:rsid w:val="003D07D8"/>
    <w:rsid w:val="003E1F33"/>
    <w:rsid w:val="003F64A4"/>
    <w:rsid w:val="004045C8"/>
    <w:rsid w:val="004420F8"/>
    <w:rsid w:val="004472E9"/>
    <w:rsid w:val="00472C5C"/>
    <w:rsid w:val="00493B06"/>
    <w:rsid w:val="004A42D0"/>
    <w:rsid w:val="004C3DE5"/>
    <w:rsid w:val="004E0D84"/>
    <w:rsid w:val="004F4CA1"/>
    <w:rsid w:val="00505632"/>
    <w:rsid w:val="00516444"/>
    <w:rsid w:val="00523D32"/>
    <w:rsid w:val="00523DAE"/>
    <w:rsid w:val="00536B81"/>
    <w:rsid w:val="00542AC3"/>
    <w:rsid w:val="005B7404"/>
    <w:rsid w:val="005C665C"/>
    <w:rsid w:val="005D0D36"/>
    <w:rsid w:val="005D777C"/>
    <w:rsid w:val="005F062E"/>
    <w:rsid w:val="00633134"/>
    <w:rsid w:val="006A1D5E"/>
    <w:rsid w:val="006B716A"/>
    <w:rsid w:val="006C46EE"/>
    <w:rsid w:val="006F44AB"/>
    <w:rsid w:val="0070138B"/>
    <w:rsid w:val="00701483"/>
    <w:rsid w:val="00762D7B"/>
    <w:rsid w:val="00781C09"/>
    <w:rsid w:val="00786F95"/>
    <w:rsid w:val="00787E6E"/>
    <w:rsid w:val="007911F2"/>
    <w:rsid w:val="007B423A"/>
    <w:rsid w:val="007B75CA"/>
    <w:rsid w:val="007D42E5"/>
    <w:rsid w:val="007F0E10"/>
    <w:rsid w:val="00812678"/>
    <w:rsid w:val="00846C53"/>
    <w:rsid w:val="00863821"/>
    <w:rsid w:val="00890471"/>
    <w:rsid w:val="008A2926"/>
    <w:rsid w:val="008C45EE"/>
    <w:rsid w:val="008C7914"/>
    <w:rsid w:val="008E7E49"/>
    <w:rsid w:val="00917F4D"/>
    <w:rsid w:val="00937892"/>
    <w:rsid w:val="00954D4E"/>
    <w:rsid w:val="00956582"/>
    <w:rsid w:val="0097297B"/>
    <w:rsid w:val="00995637"/>
    <w:rsid w:val="009A349F"/>
    <w:rsid w:val="009B325B"/>
    <w:rsid w:val="009F0830"/>
    <w:rsid w:val="00A25152"/>
    <w:rsid w:val="00A27531"/>
    <w:rsid w:val="00A27539"/>
    <w:rsid w:val="00A379BD"/>
    <w:rsid w:val="00A62B98"/>
    <w:rsid w:val="00A66804"/>
    <w:rsid w:val="00A80AB4"/>
    <w:rsid w:val="00AA3708"/>
    <w:rsid w:val="00AA7C97"/>
    <w:rsid w:val="00AB6711"/>
    <w:rsid w:val="00AC214A"/>
    <w:rsid w:val="00AC71F0"/>
    <w:rsid w:val="00B36EC7"/>
    <w:rsid w:val="00B66691"/>
    <w:rsid w:val="00B66BA6"/>
    <w:rsid w:val="00B7508D"/>
    <w:rsid w:val="00B75F26"/>
    <w:rsid w:val="00B90F14"/>
    <w:rsid w:val="00B96CBF"/>
    <w:rsid w:val="00BE26A9"/>
    <w:rsid w:val="00BE4688"/>
    <w:rsid w:val="00C16761"/>
    <w:rsid w:val="00C5603B"/>
    <w:rsid w:val="00C80CD9"/>
    <w:rsid w:val="00C8125D"/>
    <w:rsid w:val="00CD2D9A"/>
    <w:rsid w:val="00D063A6"/>
    <w:rsid w:val="00D264FD"/>
    <w:rsid w:val="00D52455"/>
    <w:rsid w:val="00D65E41"/>
    <w:rsid w:val="00D929D3"/>
    <w:rsid w:val="00D97F97"/>
    <w:rsid w:val="00DA2749"/>
    <w:rsid w:val="00DD0FF1"/>
    <w:rsid w:val="00DF028D"/>
    <w:rsid w:val="00E16932"/>
    <w:rsid w:val="00E175C6"/>
    <w:rsid w:val="00E278F9"/>
    <w:rsid w:val="00E31A5B"/>
    <w:rsid w:val="00E617B1"/>
    <w:rsid w:val="00E654D6"/>
    <w:rsid w:val="00E94C13"/>
    <w:rsid w:val="00EC05D0"/>
    <w:rsid w:val="00EF3CD7"/>
    <w:rsid w:val="00F62B63"/>
    <w:rsid w:val="00F73F6E"/>
    <w:rsid w:val="00FB7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D64877"/>
  <w15:chartTrackingRefBased/>
  <w15:docId w15:val="{72F86913-FA4A-7143-AD23-68EE07B3E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08D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508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508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508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508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508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508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508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508D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508D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50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50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50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50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50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50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50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50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50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50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50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508D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50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508D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50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508D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50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50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50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508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54</Words>
  <Characters>6009</Characters>
  <Application>Microsoft Office Word</Application>
  <DocSecurity>0</DocSecurity>
  <Lines>50</Lines>
  <Paragraphs>14</Paragraphs>
  <ScaleCrop>false</ScaleCrop>
  <Company/>
  <LinksUpToDate>false</LinksUpToDate>
  <CharactersWithSpaces>7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Sofi-Mahmudi</dc:creator>
  <cp:keywords/>
  <dc:description/>
  <cp:lastModifiedBy>Sahar Khademioore</cp:lastModifiedBy>
  <cp:revision>3</cp:revision>
  <dcterms:created xsi:type="dcterms:W3CDTF">2025-08-31T16:17:00Z</dcterms:created>
  <dcterms:modified xsi:type="dcterms:W3CDTF">2025-08-31T18:41:00Z</dcterms:modified>
</cp:coreProperties>
</file>